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Verdana" w:ascii="Verdana" w:hAnsi="Verdana"/>
          <w:b/>
          <w:bCs/>
          <w:sz w:val="28"/>
          <w:szCs w:val="28"/>
          <w:lang w:val="en-GB"/>
        </w:rPr>
        <w:t>Table S3 : mRNA half lives.</w:t>
      </w:r>
    </w:p>
    <w:p>
      <w:pPr>
        <w:pStyle w:val="Normal"/>
        <w:rPr>
          <w:rFonts w:ascii="Verdana" w:hAnsi="Verdana" w:cs="Verdana"/>
          <w:b/>
          <w:b/>
          <w:bCs/>
          <w:sz w:val="28"/>
          <w:szCs w:val="28"/>
          <w:lang w:val="en-GB"/>
        </w:rPr>
      </w:pPr>
      <w:r>
        <w:rPr>
          <w:rFonts w:cs="Verdana" w:ascii="Verdana" w:hAnsi="Verdana"/>
          <w:b/>
          <w:bCs/>
          <w:sz w:val="28"/>
          <w:szCs w:val="28"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705225" cy="61366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5120" cy="6136560"/>
                          <a:chOff x="0" y="0"/>
                          <a:chExt cx="3705120" cy="6136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3704760" cy="613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61560" y="55778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3h1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58720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&gt;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558720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FZD7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521064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h2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22036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&gt;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522036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Zyxi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484632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h2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85568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&gt;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520" y="485568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Vimenti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448128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4906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600" y="44906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IQSeq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411336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12308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5h1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412308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RIL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37490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5840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&gt;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800" y="375840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esti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338184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9156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h2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520" y="339156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Hdac 5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301752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2688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5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800" y="302688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Gas 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265248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6618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5h3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360" y="26618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ischari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228456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9428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" y="229428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alponin 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19202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h35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2960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&gt; 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720" y="19202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H1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155520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6456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&gt;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440" y="156456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Aebp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1198800"/>
                            <a:ext cx="2742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5h4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08520"/>
                            <a:ext cx="2742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&gt; 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640" y="1208520"/>
                            <a:ext cx="2742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Septin 7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83448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h15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438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h5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640" y="843840"/>
                            <a:ext cx="2742480" cy="36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dit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46728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h2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7700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&gt; 6h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440" y="467280"/>
                            <a:ext cx="2742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Stat 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111600"/>
                            <a:ext cx="2742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RNase L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1320"/>
                            <a:ext cx="2742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60" y="113040"/>
                            <a:ext cx="2742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960" y="10800"/>
                            <a:ext cx="2630160" cy="611640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76400" y="0"/>
                            <a:ext cx="9000" cy="6136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55720" y="10800"/>
                            <a:ext cx="20160" cy="61164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" y="497880"/>
                            <a:ext cx="26503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91.75pt;height:483.2pt" coordorigin="0,0" coordsize="5835,9664">
                <v:rect id="shape_0" stroked="f" o:allowincell="f" style="position:absolute;left:1;top:0;width:5833;height:966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14;top:8784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3h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8799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&gt;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;top:8799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FZD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8206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h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8221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&gt;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;top:8221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Zyx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7632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h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7647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&gt;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;top:7647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Vimen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7057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7072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4;top:7072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IQSeq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6478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6493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5h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;top:6493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RI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5904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919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&gt;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9;top:5919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es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5326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341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h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;top:5341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Hdac 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4752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767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5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9;top:4767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Gas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4177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192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5h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;top:4192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ischa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3598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613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;top:3613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alponin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3024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h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039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&gt; 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9;top:3024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H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2449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464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&gt;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;top:2464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Aebp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1888;width:4318;height:558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5h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903;width:4318;height:558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&gt; 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;top:1903;width:4318;height:558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Septin 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1314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h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329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h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;top:1329;width:4318;height:573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dit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736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h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751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&gt; 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;top:736;width:4318;height:576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Stat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176;width:4318;height:558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RNase 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91;width:4318;height:558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ontr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;top:178;width:4318;height:558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63;top:17;width:4141;height:9631;mso-wrap-style:none;v-text-anchor:middle;mso-position-horizontal-relative:char">
                  <v:fill o:detectmouseclick="t" on="false"/>
                  <v:stroke color="black" weight="19080" joinstyle="miter" endcap="flat"/>
                  <w10:wrap type="none"/>
                </v:rect>
                <v:line id="shape_0" from="1695,0" to="1708,9663" stroked="t" o:allowincell="f" style="position:absolute;flip:x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765,17" to="2796,9648" stroked="t" o:allowincell="f" style="position:absolute;flip:x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30,784" to="4203,784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5:17:00Z</dcterms:created>
  <dc:creator>igh</dc:creator>
  <dc:description/>
  <dc:language>en-US</dc:language>
  <cp:lastModifiedBy>igh</cp:lastModifiedBy>
  <cp:lastPrinted>2009-09-07T08:52:00Z</cp:lastPrinted>
  <dcterms:modified xsi:type="dcterms:W3CDTF">2009-10-06T08:00:00Z</dcterms:modified>
  <cp:revision>13</cp:revision>
  <dc:subject/>
  <dc:title> </dc:title>
</cp:coreProperties>
</file>